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63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206"/>
        <w:gridCol w:w="812"/>
        <w:gridCol w:w="624"/>
        <w:gridCol w:w="578"/>
        <w:gridCol w:w="601"/>
        <w:gridCol w:w="603"/>
        <w:gridCol w:w="601"/>
        <w:gridCol w:w="602"/>
        <w:gridCol w:w="601"/>
        <w:gridCol w:w="601"/>
        <w:gridCol w:w="601"/>
        <w:gridCol w:w="601"/>
        <w:gridCol w:w="601"/>
        <w:gridCol w:w="1005"/>
      </w:tblGrid>
      <w:tr>
        <w:tblPrEx>
          <w:shd w:val="clear" w:color="auto" w:fill="cadfff"/>
        </w:tblPrEx>
        <w:trPr>
          <w:trHeight w:val="195" w:hRule="atLeast"/>
        </w:trPr>
        <w:tc>
          <w:tcPr>
            <w:tcW w:type="dxa" w:w="9637"/>
            <w:gridSpan w:val="1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Next w:val="1"/>
              <w:pageBreakBefore w:val="1"/>
              <w:shd w:val="clear" w:color="auto" w:fill="ffffff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bidi w:val="0"/>
              <w:spacing w:after="12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 xml:space="preserve">Table </w:t>
            </w: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sv-SE"/>
              </w:rPr>
              <w:t>S11</w:t>
            </w: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 xml:space="preserve">. Data used to reevaluate Lindenfors </w:t>
            </w: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sv-SE"/>
              </w:rPr>
              <w:t>(27)</w:t>
            </w:r>
          </w:p>
        </w:tc>
      </w:tr>
      <w:tr>
        <w:tblPrEx>
          <w:shd w:val="clear" w:color="auto" w:fill="cadfff"/>
        </w:tblPrEx>
        <w:trPr>
          <w:trHeight w:val="1546" w:hRule="atLeast"/>
        </w:trPr>
        <w:tc>
          <w:tcPr>
            <w:tcW w:type="dxa" w:w="1206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pecies</w:t>
            </w:r>
          </w:p>
        </w:tc>
        <w:tc>
          <w:tcPr>
            <w:tcW w:type="dxa" w:w="81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le Weight (g)</w:t>
            </w:r>
          </w:p>
        </w:tc>
        <w:tc>
          <w:tcPr>
            <w:tcW w:type="dxa" w:w="624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emale Weight</w:t>
            </w:r>
          </w:p>
        </w:tc>
        <w:tc>
          <w:tcPr>
            <w:tcW w:type="dxa" w:w="578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le group size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Female group size</w:t>
            </w:r>
          </w:p>
        </w:tc>
        <w:tc>
          <w:tcPr>
            <w:tcW w:type="dxa" w:w="602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otal brain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Telencephalon</w:t>
            </w:r>
          </w:p>
        </w:tc>
        <w:tc>
          <w:tcPr>
            <w:tcW w:type="dxa" w:w="60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eocortex</w:t>
            </w:r>
          </w:p>
        </w:tc>
        <w:tc>
          <w:tcPr>
            <w:tcW w:type="dxa" w:w="601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ippocampus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triatum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iencephalon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ebellum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esencephalon</w:t>
            </w:r>
          </w:p>
        </w:tc>
        <w:tc>
          <w:tcPr>
            <w:tcW w:type="dxa" w:w="1005"/>
            <w:tcBorders>
              <w:top w:val="single" w:color="000001" w:sz="4" w:space="0" w:shadow="0" w:frame="0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edulla oblongata</w:t>
            </w:r>
          </w:p>
        </w:tc>
      </w:tr>
      <w:tr>
        <w:tblPrEx>
          <w:shd w:val="clear" w:color="auto" w:fill="cadfff"/>
        </w:tblPrEx>
        <w:trPr>
          <w:trHeight w:val="741" w:hRule="atLeast"/>
        </w:trPr>
        <w:tc>
          <w:tcPr>
            <w:tcW w:type="dxa" w:w="1206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otus trivirgatus</w:t>
            </w:r>
          </w:p>
        </w:tc>
        <w:tc>
          <w:tcPr>
            <w:tcW w:type="dxa" w:w="81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13</w:t>
            </w:r>
          </w:p>
        </w:tc>
        <w:tc>
          <w:tcPr>
            <w:tcW w:type="dxa" w:w="624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4.5</w:t>
            </w:r>
          </w:p>
        </w:tc>
        <w:tc>
          <w:tcPr>
            <w:tcW w:type="dxa" w:w="578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1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557.54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609.92</w:t>
            </w:r>
          </w:p>
        </w:tc>
        <w:tc>
          <w:tcPr>
            <w:tcW w:type="dxa" w:w="60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812.74</w:t>
            </w:r>
          </w:p>
        </w:tc>
        <w:tc>
          <w:tcPr>
            <w:tcW w:type="dxa" w:w="601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91.04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6.89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10.05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48.23</w:t>
            </w:r>
          </w:p>
        </w:tc>
        <w:tc>
          <w:tcPr>
            <w:tcW w:type="dxa" w:w="600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4.9</w:t>
            </w:r>
          </w:p>
        </w:tc>
        <w:tc>
          <w:tcPr>
            <w:tcW w:type="dxa" w:w="1005"/>
            <w:tcBorders>
              <w:top w:val="single" w:color="000001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3.955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teles geoffroyi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8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49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103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994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085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6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95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3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43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82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34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Avahi laniger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3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2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79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550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1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2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2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6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8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43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53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cebus moloch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2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56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94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46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16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8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2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7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2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0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87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mico goeldii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99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76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311.1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431.0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33.72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0.7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3.7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08.3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55.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4.24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3.31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jacch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17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4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9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82.8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816.4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56.49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2.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3.1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7.7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1.6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7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0.58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allithrix pygmae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0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05.1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150.9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88.0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7.2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7.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40.4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73.0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6.61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4.075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bus apell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5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04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9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229.0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387.9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879.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8.0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802.4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84.6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31.2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4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71.17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ascani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10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5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50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1279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16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8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82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0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82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62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32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miti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97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95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8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8503.9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5411.0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414.19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74.4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05.4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844.6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095.6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33.32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19.255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ercopithecus nictitan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67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6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3183.4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159.7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132.3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06.4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24.6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67.6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83.9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96.65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75.51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Colobus guerez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5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53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9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247.8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0744.8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524.2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27.5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60.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31.5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926.4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98.71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46.14</w:t>
            </w:r>
          </w:p>
        </w:tc>
      </w:tr>
      <w:tr>
        <w:tblPrEx>
          <w:shd w:val="clear" w:color="auto" w:fill="cadfff"/>
        </w:tblPrEx>
        <w:trPr>
          <w:trHeight w:val="8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Daubentonia madagascariensi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2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49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61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19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12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7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76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3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46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97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17</w:t>
            </w:r>
          </w:p>
        </w:tc>
      </w:tr>
      <w:tr>
        <w:tblPrEx>
          <w:shd w:val="clear" w:color="auto" w:fill="cadfff"/>
        </w:tblPrEx>
        <w:trPr>
          <w:trHeight w:val="59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rythrocebus pata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4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70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.4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0086.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144.02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082.5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92.8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26.9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948.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018.0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93.39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82.79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Eulemur fulv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0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5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10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56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20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5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1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1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2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0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09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demidoff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4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0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40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6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4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1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5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9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alago senegalensi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7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3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043.4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69.3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06.9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3.4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2.7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4.5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25.0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4.39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9.185</w:t>
            </w:r>
          </w:p>
        </w:tc>
      </w:tr>
      <w:tr>
        <w:tblPrEx>
          <w:shd w:val="clear" w:color="auto" w:fill="cadfff"/>
        </w:tblPrEx>
        <w:trPr>
          <w:trHeight w:val="74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Gorilla gorilla gorill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9367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422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4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5339.267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44267.1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5646.54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32.2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216.1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025.642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0733.80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68.215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743.955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Hylobates lar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60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750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00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5800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7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78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71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07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59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51</w:t>
            </w:r>
          </w:p>
        </w:tc>
      </w:tr>
      <w:tr>
        <w:tblPrEx>
          <w:shd w:val="clear" w:color="auto" w:fill="cadfff"/>
        </w:tblPrEx>
        <w:trPr>
          <w:trHeight w:val="38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Indri indri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83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84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28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55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11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2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5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1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50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78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42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agothrix lagotrich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8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02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.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2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3589.8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274.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6371.0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14.9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147.4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271.3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487.7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96.85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59.28</w:t>
            </w:r>
          </w:p>
        </w:tc>
      </w:tr>
      <w:tr>
        <w:tblPrEx>
          <w:shd w:val="clear" w:color="auto" w:fill="cadfff"/>
        </w:tblPrEx>
        <w:trPr>
          <w:trHeight w:val="8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epilemur ruficaudat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1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9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17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0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82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9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6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0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9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phocebus albigen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25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98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8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3706.7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5484.6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6812.6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77.8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47.5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50.3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425.8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50.7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10.69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Loris tardigrad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2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3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26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5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2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0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3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asciculari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6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54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.6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845.3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435.7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848.3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4.0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08.7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851.4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145.9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18.12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94.23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fuscat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0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03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.5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9294.8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5235.99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310.0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0.7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70.8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96.6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413.8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99.07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49.31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mulatt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355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77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.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.8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8121.5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1978.5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019.9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42.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421.8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340.6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21.2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02.15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79.405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nemestrina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45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19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.9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4813.8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846.9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872.6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93.1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148.9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78.6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126.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94.62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167.27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silen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9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0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5121.1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8735.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1109.6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86.7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15.0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12.8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282.9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98.63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91.01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acaca sylvan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0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00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.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284.6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8216.5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352.7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23.4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96.2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70.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59.8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24.14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13.75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crocebus murin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3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88.1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82.6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51.5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.1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.7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4.3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45.7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0.04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6.055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Miopithecus talapoin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4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6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.3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77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16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42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0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0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7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7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26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35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asalis larvat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4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77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.7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279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087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268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6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3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31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11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56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45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Nycticebus coucang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79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88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75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49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92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6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7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1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45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28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Otolemur crassicaudat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9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18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66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54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72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6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5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8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1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84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40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panisc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0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20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9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06268.1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41237.5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3537.04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83.8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444.9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072.5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118.3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31.04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63.03</w:t>
            </w:r>
          </w:p>
        </w:tc>
      </w:tr>
      <w:tr>
        <w:tblPrEx>
          <w:shd w:val="clear" w:color="auto" w:fill="cadfff"/>
        </w:tblPrEx>
        <w:trPr>
          <w:trHeight w:val="10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n troglodytes troglodyte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9567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0367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.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.4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57703.8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85447.5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7764.9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851.9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719.1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002.7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6818.3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36.85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798.59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anubi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315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734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.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.5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095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498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0142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39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18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280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68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711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297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apio hamadrya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895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32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.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.2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8266.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9593.7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309.2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13.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566.8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43.9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639.3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80.78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808.47</w:t>
            </w:r>
          </w:p>
        </w:tc>
      </w:tr>
      <w:tr>
        <w:tblPrEx>
          <w:shd w:val="clear" w:color="auto" w:fill="cadfff"/>
        </w:tblPrEx>
        <w:trPr>
          <w:trHeight w:val="4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erodicticus potto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52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21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418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68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0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1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2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9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91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80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iliocolobus badi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36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71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.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1.4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381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7885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0906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7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1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94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64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33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07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ongo pygmae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820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6324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3450.5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63834.0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4492.8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628.6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347.1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184.1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7797.5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94.97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639.9</w:t>
            </w:r>
          </w:p>
        </w:tc>
      </w:tr>
      <w:tr>
        <w:tblPrEx>
          <w:shd w:val="clear" w:color="auto" w:fill="cadfff"/>
        </w:tblPrEx>
        <w:trPr>
          <w:trHeight w:val="61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Propithecus verreauxi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50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50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8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19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040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170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43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1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9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95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80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223</w:t>
            </w:r>
          </w:p>
        </w:tc>
      </w:tr>
      <w:tr>
        <w:tblPrEx>
          <w:shd w:val="clear" w:color="auto" w:fill="cadfff"/>
        </w:tblPrEx>
        <w:trPr>
          <w:trHeight w:val="596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fuscicolli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43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8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5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200.2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176.2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46.02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10.4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4.7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2.4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27.3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2.27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81.98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guinus oedip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18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4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.9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294.52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979.27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5962.29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9.5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9.26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2.1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10.95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83.8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98</w:t>
            </w:r>
          </w:p>
        </w:tc>
      </w:tr>
      <w:tr>
        <w:tblPrEx>
          <w:shd w:val="clear" w:color="auto" w:fill="cadfff"/>
        </w:tblPrEx>
        <w:trPr>
          <w:trHeight w:val="560" w:hRule="atLeast"/>
        </w:trPr>
        <w:tc>
          <w:tcPr>
            <w:tcW w:type="dxa" w:w="12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Saimiri sciureus</w:t>
            </w:r>
          </w:p>
        </w:tc>
        <w:tc>
          <w:tcPr>
            <w:tcW w:type="dxa" w:w="8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899</w:t>
            </w:r>
          </w:p>
        </w:tc>
        <w:tc>
          <w:tcPr>
            <w:tcW w:type="dxa" w:w="6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22.5</w:t>
            </w:r>
          </w:p>
        </w:tc>
        <w:tc>
          <w:tcPr>
            <w:tcW w:type="dxa" w:w="57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7.9</w:t>
            </w:r>
          </w:p>
        </w:tc>
        <w:tc>
          <w:tcPr>
            <w:tcW w:type="dxa" w:w="60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2107.2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7696.3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865.51</w:t>
            </w:r>
          </w:p>
        </w:tc>
        <w:tc>
          <w:tcPr>
            <w:tcW w:type="dxa" w:w="60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74.01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912.97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310.58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965.99</w:t>
            </w:r>
          </w:p>
        </w:tc>
        <w:tc>
          <w:tcPr>
            <w:tcW w:type="dxa" w:w="60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41.16</w:t>
            </w:r>
          </w:p>
        </w:tc>
        <w:tc>
          <w:tcPr>
            <w:tcW w:type="dxa" w:w="100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693.76</w:t>
            </w:r>
          </w:p>
        </w:tc>
      </w:tr>
      <w:tr>
        <w:tblPrEx>
          <w:shd w:val="clear" w:color="auto" w:fill="cadfff"/>
        </w:tblPrEx>
        <w:trPr>
          <w:trHeight w:val="611" w:hRule="atLeast"/>
        </w:trPr>
        <w:tc>
          <w:tcPr>
            <w:tcW w:type="dxa" w:w="1206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tabs>
                <w:tab w:val="left" w:pos="7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u w:color="000000"/>
                <w:rtl w:val="0"/>
                <w:lang w:val="en-US"/>
              </w:rPr>
              <w:t>Varecia variegata variegata</w:t>
            </w:r>
          </w:p>
        </w:tc>
        <w:tc>
          <w:tcPr>
            <w:tcW w:type="dxa" w:w="81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470</w:t>
            </w:r>
          </w:p>
        </w:tc>
        <w:tc>
          <w:tcPr>
            <w:tcW w:type="dxa" w:w="624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255</w:t>
            </w:r>
          </w:p>
        </w:tc>
        <w:tc>
          <w:tcPr>
            <w:tcW w:type="dxa" w:w="578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.5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3</w:t>
            </w:r>
          </w:p>
        </w:tc>
        <w:tc>
          <w:tcPr>
            <w:tcW w:type="dxa" w:w="602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9713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0461</w:t>
            </w:r>
          </w:p>
        </w:tc>
        <w:tc>
          <w:tcPr>
            <w:tcW w:type="dxa" w:w="60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293</w:t>
            </w:r>
          </w:p>
        </w:tc>
        <w:tc>
          <w:tcPr>
            <w:tcW w:type="dxa" w:w="601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04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591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2529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4286</w:t>
            </w:r>
          </w:p>
        </w:tc>
        <w:tc>
          <w:tcPr>
            <w:tcW w:type="dxa" w:w="600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018</w:t>
            </w:r>
          </w:p>
        </w:tc>
        <w:tc>
          <w:tcPr>
            <w:tcW w:type="dxa" w:w="1005"/>
            <w:tcBorders>
              <w:top w:val="nil"/>
              <w:left w:val="nil"/>
              <w:bottom w:val="single" w:color="000001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keepNext w:val="1"/>
              <w:shd w:val="clear" w:color="auto" w:fill="ffffff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Garamond" w:hAnsi="Garamond"/>
                <w:sz w:val="16"/>
                <w:szCs w:val="16"/>
                <w:u w:color="000000"/>
                <w:rtl w:val="0"/>
                <w:lang w:val="en-US"/>
              </w:rPr>
              <w:t>1420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Garamond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